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CA1E" w14:textId="348BE076" w:rsidR="00D83E15" w:rsidRDefault="00BD2CF6">
      <w:r w:rsidRPr="00E547F0">
        <w:rPr>
          <w:b/>
          <w:bCs/>
        </w:rPr>
        <w:t>Table S</w:t>
      </w:r>
      <w:r w:rsidR="00372646">
        <w:rPr>
          <w:b/>
          <w:bCs/>
        </w:rPr>
        <w:t>6</w:t>
      </w:r>
      <w:r w:rsidR="00D17BA5">
        <w:rPr>
          <w:b/>
          <w:bCs/>
        </w:rPr>
        <w:t>.</w:t>
      </w:r>
      <w:r>
        <w:t xml:space="preserve"> Univariable Cox regression</w:t>
      </w:r>
      <w:r w:rsidR="00A72BC6">
        <w:t xml:space="preserve"> analysis</w:t>
      </w:r>
      <w:r>
        <w:t xml:space="preserve"> </w:t>
      </w:r>
      <w:r w:rsidR="00A72BC6">
        <w:t xml:space="preserve">with Wald test </w:t>
      </w:r>
      <w:r>
        <w:t>a</w:t>
      </w:r>
      <w:r w:rsidR="00173FA8">
        <w:t>ss</w:t>
      </w:r>
      <w:r>
        <w:t xml:space="preserve">essing </w:t>
      </w:r>
      <w:r w:rsidR="00D461A3">
        <w:t xml:space="preserve">overall survival (OS) </w:t>
      </w:r>
      <w:r w:rsidR="00020A88">
        <w:t xml:space="preserve">for </w:t>
      </w:r>
      <w:r w:rsidR="00372646" w:rsidRPr="002847D2">
        <w:rPr>
          <w:rFonts w:cs="Arial"/>
          <w:szCs w:val="24"/>
        </w:rPr>
        <w:t>STS patients from The Cancer Genome Atlas Consortium (TCGA)</w:t>
      </w:r>
      <w:r w:rsidR="00020A88">
        <w:t xml:space="preserve"> stratified based on the </w:t>
      </w:r>
      <w:r w:rsidR="00212C15">
        <w:t>S</w:t>
      </w:r>
      <w:r w:rsidR="00AF130E">
        <w:t xml:space="preserve">arculator nomogram risk groups and </w:t>
      </w:r>
      <w:r>
        <w:t xml:space="preserve">median </w:t>
      </w:r>
      <w:r w:rsidR="00A72BC6">
        <w:t xml:space="preserve">expression of </w:t>
      </w:r>
      <w:r w:rsidR="00212C15">
        <w:t>S</w:t>
      </w:r>
      <w:r w:rsidR="00A72BC6">
        <w:t xml:space="preserve">arcoma </w:t>
      </w:r>
      <w:r w:rsidR="00212C15">
        <w:t>P</w:t>
      </w:r>
      <w:r w:rsidR="00A72BC6">
        <w:t xml:space="preserve">roteomic </w:t>
      </w:r>
      <w:r w:rsidR="00212C15">
        <w:t>M</w:t>
      </w:r>
      <w:r w:rsidR="00A72BC6">
        <w:t>odule 6 (SPM6). HR=hazard ratio; CI= Confidence interval.</w:t>
      </w:r>
    </w:p>
    <w:p w14:paraId="29F6BDF5" w14:textId="79E226BC" w:rsidR="00F311A7" w:rsidRDefault="00F311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F311A7" w14:paraId="7F69AE43" w14:textId="77777777" w:rsidTr="00372646">
        <w:tc>
          <w:tcPr>
            <w:tcW w:w="4514" w:type="dxa"/>
          </w:tcPr>
          <w:p w14:paraId="625E32B5" w14:textId="77777777" w:rsidR="00F311A7" w:rsidRDefault="00F311A7"/>
        </w:tc>
        <w:tc>
          <w:tcPr>
            <w:tcW w:w="4502" w:type="dxa"/>
          </w:tcPr>
          <w:p w14:paraId="52CC3713" w14:textId="559E3263" w:rsidR="00F311A7" w:rsidRPr="00D47CFA" w:rsidRDefault="00F311A7">
            <w:pPr>
              <w:rPr>
                <w:b/>
                <w:bCs/>
              </w:rPr>
            </w:pPr>
            <w:r w:rsidRPr="00D47CFA">
              <w:rPr>
                <w:b/>
                <w:bCs/>
              </w:rPr>
              <w:t>HR</w:t>
            </w:r>
            <w:r w:rsidR="00AF130E">
              <w:rPr>
                <w:b/>
                <w:bCs/>
              </w:rPr>
              <w:t xml:space="preserve">   </w:t>
            </w:r>
            <w:r w:rsidRPr="00D47CFA">
              <w:rPr>
                <w:b/>
                <w:bCs/>
              </w:rPr>
              <w:t xml:space="preserve"> </w:t>
            </w:r>
            <w:r w:rsidR="00AF130E">
              <w:rPr>
                <w:b/>
                <w:bCs/>
              </w:rPr>
              <w:t xml:space="preserve"> </w:t>
            </w:r>
            <w:r w:rsidR="004A3561">
              <w:rPr>
                <w:b/>
                <w:bCs/>
              </w:rPr>
              <w:t xml:space="preserve">         </w:t>
            </w:r>
            <w:r w:rsidRPr="00D47CFA">
              <w:rPr>
                <w:b/>
                <w:bCs/>
              </w:rPr>
              <w:t>95% CI                  p</w:t>
            </w:r>
            <w:r w:rsidR="00D47CFA" w:rsidRPr="00D47CFA">
              <w:rPr>
                <w:b/>
                <w:bCs/>
              </w:rPr>
              <w:t xml:space="preserve"> value</w:t>
            </w:r>
          </w:p>
        </w:tc>
      </w:tr>
      <w:tr w:rsidR="00372646" w14:paraId="08108CC6" w14:textId="77777777" w:rsidTr="00372646">
        <w:tc>
          <w:tcPr>
            <w:tcW w:w="4514" w:type="dxa"/>
          </w:tcPr>
          <w:p w14:paraId="41FFB463" w14:textId="77777777" w:rsidR="00372646" w:rsidRPr="00173FA8" w:rsidRDefault="00372646" w:rsidP="00372646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>Sarculator nomogram</w:t>
            </w:r>
          </w:p>
          <w:p w14:paraId="0AF5E309" w14:textId="320C1A1A" w:rsidR="00372646" w:rsidRDefault="00372646" w:rsidP="00372646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502" w:type="dxa"/>
          </w:tcPr>
          <w:p w14:paraId="0E601B56" w14:textId="77777777" w:rsidR="00372646" w:rsidRPr="009072DA" w:rsidRDefault="00372646" w:rsidP="00372646">
            <w:pPr>
              <w:rPr>
                <w:rFonts w:ascii="-webkit-standard" w:eastAsia="Times New Roman" w:hAnsi="-webkit-standard" w:cs="Times New Roman"/>
                <w:lang w:val="en-US" w:eastAsia="it-IT"/>
              </w:rPr>
            </w:pPr>
            <w:r w:rsidRPr="009072DA">
              <w:rPr>
                <w:rFonts w:eastAsia="Times New Roman" w:cs="Arial"/>
                <w:lang w:val="en-US" w:eastAsia="it-IT"/>
              </w:rPr>
              <w:t> </w:t>
            </w:r>
          </w:p>
          <w:p w14:paraId="1613938F" w14:textId="18056E1D" w:rsidR="00372646" w:rsidRPr="002400E7" w:rsidRDefault="00372646" w:rsidP="00372646">
            <w:r w:rsidRPr="00370B3C">
              <w:rPr>
                <w:rFonts w:eastAsia="Times New Roman" w:cs="Arial"/>
                <w:lang w:eastAsia="it-IT"/>
              </w:rPr>
              <w:t>2.</w:t>
            </w:r>
            <w:r>
              <w:rPr>
                <w:rFonts w:eastAsia="Times New Roman" w:cs="Arial"/>
                <w:lang w:eastAsia="it-IT"/>
              </w:rPr>
              <w:t>43             1.19</w:t>
            </w:r>
            <w:r w:rsidRPr="00370B3C">
              <w:rPr>
                <w:rFonts w:eastAsia="Times New Roman" w:cs="Arial"/>
                <w:lang w:eastAsia="it-IT"/>
              </w:rPr>
              <w:t>-</w:t>
            </w:r>
            <w:r>
              <w:rPr>
                <w:rFonts w:eastAsia="Times New Roman" w:cs="Arial"/>
                <w:lang w:eastAsia="it-IT"/>
              </w:rPr>
              <w:t xml:space="preserve">4.94                </w:t>
            </w:r>
            <w:r w:rsidRPr="00370B3C">
              <w:rPr>
                <w:rFonts w:eastAsia="Times New Roman" w:cs="Arial"/>
                <w:lang w:eastAsia="it-IT"/>
              </w:rPr>
              <w:t>0.0144</w:t>
            </w:r>
          </w:p>
        </w:tc>
      </w:tr>
      <w:tr w:rsidR="00372646" w14:paraId="15AD219B" w14:textId="77777777" w:rsidTr="00372646">
        <w:tc>
          <w:tcPr>
            <w:tcW w:w="4514" w:type="dxa"/>
          </w:tcPr>
          <w:p w14:paraId="0B28A6FE" w14:textId="319B084F" w:rsidR="00372646" w:rsidRPr="00173FA8" w:rsidRDefault="00372646" w:rsidP="00372646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 xml:space="preserve">SPM6 </w:t>
            </w:r>
          </w:p>
          <w:p w14:paraId="144F42CB" w14:textId="5D2B1956" w:rsidR="00372646" w:rsidRDefault="00372646" w:rsidP="00372646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502" w:type="dxa"/>
          </w:tcPr>
          <w:p w14:paraId="6CB30E64" w14:textId="77777777" w:rsidR="00372646" w:rsidRPr="009072DA" w:rsidRDefault="00372646" w:rsidP="00372646">
            <w:pPr>
              <w:rPr>
                <w:rFonts w:ascii="-webkit-standard" w:eastAsia="Times New Roman" w:hAnsi="-webkit-standard" w:cs="Times New Roman"/>
                <w:lang w:val="en-US" w:eastAsia="it-IT"/>
              </w:rPr>
            </w:pPr>
            <w:r w:rsidRPr="009072DA">
              <w:rPr>
                <w:rFonts w:eastAsia="Times New Roman" w:cs="Arial"/>
                <w:lang w:val="en-US" w:eastAsia="it-IT"/>
              </w:rPr>
              <w:t> </w:t>
            </w:r>
          </w:p>
          <w:p w14:paraId="3FC2225D" w14:textId="2C3C0B57" w:rsidR="00372646" w:rsidRDefault="00372646" w:rsidP="00372646">
            <w:r w:rsidRPr="003024D6">
              <w:rPr>
                <w:rFonts w:eastAsia="Times New Roman" w:cs="Arial"/>
                <w:lang w:eastAsia="it-IT"/>
              </w:rPr>
              <w:t>1.</w:t>
            </w:r>
            <w:r>
              <w:rPr>
                <w:rFonts w:eastAsia="Times New Roman" w:cs="Arial"/>
                <w:lang w:eastAsia="it-IT"/>
              </w:rPr>
              <w:t>59             0.66-3.86</w:t>
            </w:r>
            <w:r w:rsidRPr="003024D6">
              <w:rPr>
                <w:rFonts w:eastAsia="Times New Roman" w:cs="Arial"/>
                <w:lang w:eastAsia="it-IT"/>
              </w:rPr>
              <w:t>  </w:t>
            </w:r>
            <w:r>
              <w:rPr>
                <w:rFonts w:eastAsia="Times New Roman" w:cs="Arial"/>
                <w:lang w:eastAsia="it-IT"/>
              </w:rPr>
              <w:t>              0.5543</w:t>
            </w:r>
          </w:p>
        </w:tc>
      </w:tr>
    </w:tbl>
    <w:p w14:paraId="73F4E61E" w14:textId="77777777" w:rsidR="00F311A7" w:rsidRDefault="00F311A7"/>
    <w:p w14:paraId="79942EAE" w14:textId="6E7057A1" w:rsidR="00372646" w:rsidRDefault="00372646">
      <w:r w:rsidRPr="00372646">
        <w:t>* Missing tumor size in 2 patients: imputed with median value</w:t>
      </w:r>
    </w:p>
    <w:sectPr w:rsidR="00372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3A"/>
    <w:rsid w:val="00020A88"/>
    <w:rsid w:val="00173FA8"/>
    <w:rsid w:val="00212C15"/>
    <w:rsid w:val="002400E7"/>
    <w:rsid w:val="00372646"/>
    <w:rsid w:val="004A3561"/>
    <w:rsid w:val="00652BDF"/>
    <w:rsid w:val="00706FD9"/>
    <w:rsid w:val="007A612C"/>
    <w:rsid w:val="00A72BC6"/>
    <w:rsid w:val="00AF130E"/>
    <w:rsid w:val="00BD2CF6"/>
    <w:rsid w:val="00D17BA5"/>
    <w:rsid w:val="00D461A3"/>
    <w:rsid w:val="00D47CFA"/>
    <w:rsid w:val="00D83E15"/>
    <w:rsid w:val="00E547F0"/>
    <w:rsid w:val="00F0013A"/>
    <w:rsid w:val="00F3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B27B"/>
  <w15:chartTrackingRefBased/>
  <w15:docId w15:val="{141FBAB6-9ABA-4EC3-A25C-74368FCE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eeta Chadha</dc:creator>
  <cp:keywords/>
  <dc:description/>
  <cp:lastModifiedBy>Yuen Bun Tam</cp:lastModifiedBy>
  <cp:revision>4</cp:revision>
  <dcterms:created xsi:type="dcterms:W3CDTF">2024-04-02T09:50:00Z</dcterms:created>
  <dcterms:modified xsi:type="dcterms:W3CDTF">2024-04-02T12:35:00Z</dcterms:modified>
</cp:coreProperties>
</file>